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FF219" w14:textId="77777777" w:rsidR="00A95666" w:rsidRPr="006368EA" w:rsidRDefault="00A95666" w:rsidP="00A95666">
      <w:pPr>
        <w:pStyle w:val="ac"/>
        <w:spacing w:afterLines="100" w:after="326"/>
        <w:ind w:firstLine="480"/>
      </w:pPr>
      <w:bookmarkStart w:id="0" w:name="_Hlk99552989"/>
      <w:r w:rsidRPr="00400E52">
        <w:t xml:space="preserve">Effects of Mineral on Taxonomic and Functional Structures </w:t>
      </w:r>
      <w:r>
        <w:rPr>
          <w:rFonts w:hint="eastAsia"/>
        </w:rPr>
        <w:t>o</w:t>
      </w:r>
      <w:r>
        <w:t xml:space="preserve">f </w:t>
      </w:r>
      <w:r w:rsidRPr="00400E52">
        <w:t xml:space="preserve">Microbial Community in </w:t>
      </w:r>
      <w:proofErr w:type="spellStart"/>
      <w:r w:rsidRPr="00400E52">
        <w:t>Tengchong</w:t>
      </w:r>
      <w:proofErr w:type="spellEnd"/>
      <w:r w:rsidRPr="00400E52">
        <w:t xml:space="preserve"> Hot springs</w:t>
      </w:r>
      <w:r>
        <w:t xml:space="preserve"> via </w:t>
      </w:r>
      <w:r w:rsidRPr="00EA2CD6">
        <w:rPr>
          <w:i/>
          <w:iCs/>
        </w:rPr>
        <w:t>in-situ</w:t>
      </w:r>
      <w:r>
        <w:t xml:space="preserve"> cultivation</w:t>
      </w:r>
    </w:p>
    <w:p w14:paraId="0827955B" w14:textId="77777777" w:rsidR="00A95666" w:rsidRPr="006368EA" w:rsidRDefault="00A95666" w:rsidP="00A95666">
      <w:pPr>
        <w:ind w:firstLineChars="0" w:firstLine="0"/>
        <w:jc w:val="center"/>
        <w:rPr>
          <w:rFonts w:cs="Times New Roman"/>
          <w:szCs w:val="24"/>
        </w:rPr>
      </w:pPr>
      <w:r w:rsidRPr="006368EA">
        <w:rPr>
          <w:rFonts w:cs="Times New Roman"/>
          <w:szCs w:val="24"/>
        </w:rPr>
        <w:t xml:space="preserve">Fangru </w:t>
      </w:r>
      <w:proofErr w:type="spellStart"/>
      <w:r w:rsidRPr="006368EA">
        <w:rPr>
          <w:rFonts w:cs="Times New Roman"/>
          <w:szCs w:val="24"/>
        </w:rPr>
        <w:t>Li</w:t>
      </w:r>
      <w:r w:rsidRPr="006368EA">
        <w:rPr>
          <w:rFonts w:cs="Times New Roman"/>
          <w:szCs w:val="24"/>
          <w:vertAlign w:val="superscript"/>
        </w:rPr>
        <w:t>1</w:t>
      </w:r>
      <w:proofErr w:type="spellEnd"/>
      <w:r w:rsidRPr="006368EA">
        <w:rPr>
          <w:rFonts w:cs="Times New Roman"/>
          <w:szCs w:val="24"/>
          <w:shd w:val="clear" w:color="auto" w:fill="FFFFFF"/>
        </w:rPr>
        <w:t xml:space="preserve">, </w:t>
      </w:r>
      <w:proofErr w:type="spellStart"/>
      <w:r w:rsidRPr="006368EA">
        <w:rPr>
          <w:rFonts w:cs="Times New Roman"/>
          <w:szCs w:val="24"/>
          <w:shd w:val="clear" w:color="auto" w:fill="FFFFFF"/>
        </w:rPr>
        <w:t>Weiguo</w:t>
      </w:r>
      <w:proofErr w:type="spellEnd"/>
      <w:r w:rsidRPr="006368EA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6368EA">
        <w:rPr>
          <w:rFonts w:cs="Times New Roman"/>
          <w:szCs w:val="24"/>
          <w:shd w:val="clear" w:color="auto" w:fill="FFFFFF"/>
        </w:rPr>
        <w:t>Hou</w:t>
      </w:r>
      <w:r w:rsidRPr="006368EA">
        <w:rPr>
          <w:rFonts w:cs="Times New Roman"/>
          <w:szCs w:val="24"/>
          <w:shd w:val="clear" w:color="auto" w:fill="FFFFFF"/>
          <w:vertAlign w:val="superscript"/>
        </w:rPr>
        <w:t>1</w:t>
      </w:r>
      <w:proofErr w:type="spellEnd"/>
      <w:r>
        <w:rPr>
          <w:rFonts w:cs="Times New Roman"/>
          <w:szCs w:val="24"/>
          <w:shd w:val="clear" w:color="auto" w:fill="FFFFFF"/>
          <w:vertAlign w:val="superscript"/>
        </w:rPr>
        <w:t>*</w:t>
      </w:r>
      <w:r w:rsidRPr="006368EA">
        <w:rPr>
          <w:rFonts w:cs="Times New Roman"/>
          <w:szCs w:val="24"/>
          <w:shd w:val="clear" w:color="auto" w:fill="FFFFFF"/>
        </w:rPr>
        <w:t xml:space="preserve">, </w:t>
      </w:r>
      <w:r>
        <w:rPr>
          <w:rFonts w:cs="Times New Roman"/>
          <w:szCs w:val="24"/>
          <w:shd w:val="clear" w:color="auto" w:fill="FFFFFF"/>
        </w:rPr>
        <w:t xml:space="preserve">Shang </w:t>
      </w:r>
      <w:proofErr w:type="spellStart"/>
      <w:r>
        <w:rPr>
          <w:rFonts w:cs="Times New Roman"/>
          <w:szCs w:val="24"/>
          <w:shd w:val="clear" w:color="auto" w:fill="FFFFFF"/>
        </w:rPr>
        <w:t>Wang</w:t>
      </w:r>
      <w:r>
        <w:rPr>
          <w:rFonts w:cs="Times New Roman"/>
          <w:szCs w:val="24"/>
          <w:shd w:val="clear" w:color="auto" w:fill="FFFFFF"/>
          <w:vertAlign w:val="superscript"/>
        </w:rPr>
        <w:t>2</w:t>
      </w:r>
      <w:proofErr w:type="spellEnd"/>
      <w:r>
        <w:rPr>
          <w:rFonts w:cs="Times New Roman"/>
          <w:szCs w:val="24"/>
          <w:shd w:val="clear" w:color="auto" w:fill="FFFFFF"/>
        </w:rPr>
        <w:t xml:space="preserve">, </w:t>
      </w:r>
      <w:proofErr w:type="spellStart"/>
      <w:r>
        <w:rPr>
          <w:rFonts w:cs="Times New Roman"/>
          <w:szCs w:val="24"/>
          <w:shd w:val="clear" w:color="auto" w:fill="FFFFFF"/>
        </w:rPr>
        <w:t>Y</w:t>
      </w:r>
      <w:r>
        <w:rPr>
          <w:rFonts w:cs="Times New Roman" w:hint="eastAsia"/>
          <w:szCs w:val="24"/>
          <w:shd w:val="clear" w:color="auto" w:fill="FFFFFF"/>
        </w:rPr>
        <w:t>i</w:t>
      </w:r>
      <w:r>
        <w:rPr>
          <w:rFonts w:cs="Times New Roman"/>
          <w:szCs w:val="24"/>
          <w:shd w:val="clear" w:color="auto" w:fill="FFFFFF"/>
        </w:rPr>
        <w:t>di</w:t>
      </w:r>
      <w:proofErr w:type="spellEnd"/>
      <w:r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>
        <w:rPr>
          <w:rFonts w:cs="Times New Roman"/>
          <w:szCs w:val="24"/>
          <w:shd w:val="clear" w:color="auto" w:fill="FFFFFF"/>
        </w:rPr>
        <w:t>Zhang</w:t>
      </w:r>
      <w:r w:rsidRPr="006368EA">
        <w:rPr>
          <w:rFonts w:cs="Times New Roman"/>
          <w:szCs w:val="24"/>
          <w:vertAlign w:val="superscript"/>
        </w:rPr>
        <w:t>1</w:t>
      </w:r>
      <w:proofErr w:type="spellEnd"/>
      <w:r>
        <w:rPr>
          <w:rFonts w:cs="Times New Roman"/>
          <w:szCs w:val="24"/>
          <w:shd w:val="clear" w:color="auto" w:fill="FFFFFF"/>
        </w:rPr>
        <w:t xml:space="preserve">, Qing </w:t>
      </w:r>
      <w:proofErr w:type="spellStart"/>
      <w:r>
        <w:rPr>
          <w:rFonts w:cs="Times New Roman"/>
          <w:szCs w:val="24"/>
          <w:shd w:val="clear" w:color="auto" w:fill="FFFFFF"/>
        </w:rPr>
        <w:t>He</w:t>
      </w:r>
      <w:r>
        <w:rPr>
          <w:rFonts w:cs="Times New Roman"/>
          <w:szCs w:val="24"/>
          <w:shd w:val="clear" w:color="auto" w:fill="FFFFFF"/>
          <w:vertAlign w:val="superscript"/>
        </w:rPr>
        <w:t>2</w:t>
      </w:r>
      <w:proofErr w:type="spellEnd"/>
      <w:r>
        <w:rPr>
          <w:rFonts w:cs="Times New Roman"/>
          <w:szCs w:val="24"/>
          <w:shd w:val="clear" w:color="auto" w:fill="FFFFFF"/>
        </w:rPr>
        <w:t xml:space="preserve">, </w:t>
      </w:r>
      <w:bookmarkStart w:id="1" w:name="OLE_LINK74"/>
      <w:r>
        <w:rPr>
          <w:rFonts w:cs="Times New Roman"/>
          <w:szCs w:val="24"/>
          <w:shd w:val="clear" w:color="auto" w:fill="FFFFFF"/>
        </w:rPr>
        <w:t>Wenhui</w:t>
      </w:r>
      <w:bookmarkEnd w:id="1"/>
      <w:r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>
        <w:rPr>
          <w:rFonts w:cs="Times New Roman"/>
          <w:szCs w:val="24"/>
          <w:shd w:val="clear" w:color="auto" w:fill="FFFFFF"/>
        </w:rPr>
        <w:t>Zhang</w:t>
      </w:r>
      <w:r w:rsidRPr="006368EA">
        <w:rPr>
          <w:rFonts w:cs="Times New Roman"/>
          <w:szCs w:val="24"/>
          <w:vertAlign w:val="superscript"/>
        </w:rPr>
        <w:t>1</w:t>
      </w:r>
      <w:proofErr w:type="spellEnd"/>
      <w:r>
        <w:rPr>
          <w:rFonts w:cs="Times New Roman"/>
          <w:szCs w:val="24"/>
          <w:shd w:val="clear" w:color="auto" w:fill="FFFFFF"/>
        </w:rPr>
        <w:t xml:space="preserve">, </w:t>
      </w:r>
      <w:proofErr w:type="spellStart"/>
      <w:r>
        <w:rPr>
          <w:rFonts w:cs="Times New Roman"/>
          <w:szCs w:val="24"/>
          <w:shd w:val="clear" w:color="auto" w:fill="FFFFFF"/>
        </w:rPr>
        <w:t>Hailiang</w:t>
      </w:r>
      <w:proofErr w:type="spellEnd"/>
      <w:r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>
        <w:rPr>
          <w:rFonts w:cs="Times New Roman"/>
          <w:szCs w:val="24"/>
          <w:shd w:val="clear" w:color="auto" w:fill="FFFFFF"/>
        </w:rPr>
        <w:t>Dong</w:t>
      </w:r>
      <w:r w:rsidRPr="009B6215">
        <w:rPr>
          <w:rFonts w:cs="Times New Roman"/>
          <w:szCs w:val="24"/>
          <w:shd w:val="clear" w:color="auto" w:fill="FFFFFF"/>
          <w:vertAlign w:val="superscript"/>
        </w:rPr>
        <w:t>1</w:t>
      </w:r>
      <w:proofErr w:type="spellEnd"/>
    </w:p>
    <w:p w14:paraId="71998997" w14:textId="77777777" w:rsidR="00A95666" w:rsidRPr="006368EA" w:rsidRDefault="00A95666" w:rsidP="00A95666">
      <w:pPr>
        <w:spacing w:line="240" w:lineRule="auto"/>
        <w:ind w:firstLineChars="0" w:firstLine="0"/>
        <w:rPr>
          <w:rFonts w:cs="Times New Roman"/>
          <w:szCs w:val="24"/>
        </w:rPr>
      </w:pPr>
    </w:p>
    <w:p w14:paraId="2A405547" w14:textId="77777777" w:rsidR="00A95666" w:rsidRPr="006368EA" w:rsidRDefault="00A95666" w:rsidP="00A95666">
      <w:pPr>
        <w:ind w:firstLineChars="0" w:firstLine="0"/>
        <w:jc w:val="center"/>
        <w:rPr>
          <w:rFonts w:cs="Times New Roman"/>
          <w:bCs/>
          <w:szCs w:val="24"/>
        </w:rPr>
      </w:pPr>
      <w:r w:rsidRPr="006368EA">
        <w:rPr>
          <w:rFonts w:cs="Times New Roman"/>
          <w:bCs/>
          <w:szCs w:val="24"/>
          <w:vertAlign w:val="superscript"/>
        </w:rPr>
        <w:t>1</w:t>
      </w:r>
      <w:r w:rsidRPr="006368EA">
        <w:rPr>
          <w:rFonts w:cs="Times New Roman"/>
          <w:szCs w:val="24"/>
        </w:rPr>
        <w:t xml:space="preserve"> Center for Geomicrobiology and Biogeochemistry Research, </w:t>
      </w:r>
      <w:r w:rsidRPr="006368EA">
        <w:rPr>
          <w:rFonts w:cs="Times New Roman"/>
          <w:bCs/>
          <w:szCs w:val="24"/>
        </w:rPr>
        <w:t>State Key Laboratory of Biology and Environmental Geology, China University of Geosciences, Beijing 100083, China</w:t>
      </w:r>
    </w:p>
    <w:p w14:paraId="01143C2B" w14:textId="77777777" w:rsidR="00A95666" w:rsidRPr="006368EA" w:rsidRDefault="00A95666" w:rsidP="00A95666">
      <w:pPr>
        <w:autoSpaceDE w:val="0"/>
        <w:autoSpaceDN w:val="0"/>
        <w:adjustRightInd w:val="0"/>
        <w:ind w:firstLineChars="0" w:firstLine="0"/>
        <w:jc w:val="center"/>
        <w:rPr>
          <w:rFonts w:eastAsia="等线" w:cs="Times New Roman"/>
          <w:kern w:val="0"/>
          <w:szCs w:val="24"/>
        </w:rPr>
      </w:pPr>
      <w:r w:rsidRPr="006368EA">
        <w:rPr>
          <w:rFonts w:cs="Times New Roman"/>
          <w:kern w:val="0"/>
          <w:szCs w:val="24"/>
          <w:vertAlign w:val="superscript"/>
        </w:rPr>
        <w:t>2</w:t>
      </w:r>
      <w:r w:rsidRPr="006368EA">
        <w:rPr>
          <w:rFonts w:cs="Times New Roman"/>
          <w:kern w:val="0"/>
          <w:szCs w:val="24"/>
        </w:rPr>
        <w:t xml:space="preserve"> </w:t>
      </w:r>
      <w:r w:rsidRPr="00D15F87">
        <w:rPr>
          <w:rFonts w:eastAsia="等线" w:cs="Times New Roman"/>
          <w:kern w:val="0"/>
          <w:szCs w:val="24"/>
        </w:rPr>
        <w:t>CAS Key Laboratory of Environmental Biotechnology, Research Center for Eco-Environmental Sciences, Chinese Academy of Sciences (CAS), Beijing, 100085, China</w:t>
      </w:r>
    </w:p>
    <w:p w14:paraId="0054FA04" w14:textId="77777777" w:rsidR="00A95666" w:rsidRDefault="00A95666" w:rsidP="00A9566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57082E5D" w14:textId="77777777" w:rsidR="00A95666" w:rsidRPr="00910AB3" w:rsidRDefault="00A95666" w:rsidP="00A95666">
      <w:pPr>
        <w:kinsoku w:val="0"/>
        <w:overflowPunct w:val="0"/>
        <w:autoSpaceDE w:val="0"/>
        <w:autoSpaceDN w:val="0"/>
        <w:ind w:firstLineChars="0" w:firstLine="0"/>
        <w:rPr>
          <w:rFonts w:cs="Times New Roman"/>
          <w:b/>
          <w:szCs w:val="24"/>
          <w:lang w:val="en-GB"/>
        </w:rPr>
      </w:pPr>
      <w:r w:rsidRPr="00910AB3">
        <w:rPr>
          <w:rFonts w:cs="Times New Roman"/>
          <w:b/>
          <w:szCs w:val="24"/>
          <w:lang w:val="en-GB"/>
        </w:rPr>
        <w:t>*Corresponding author:</w:t>
      </w:r>
    </w:p>
    <w:p w14:paraId="6FE792FD" w14:textId="77777777" w:rsidR="00A95666" w:rsidRPr="00910AB3" w:rsidRDefault="00A95666" w:rsidP="00A95666">
      <w:pPr>
        <w:kinsoku w:val="0"/>
        <w:overflowPunct w:val="0"/>
        <w:autoSpaceDE w:val="0"/>
        <w:autoSpaceDN w:val="0"/>
        <w:ind w:firstLineChars="0" w:firstLine="0"/>
        <w:rPr>
          <w:rFonts w:cs="Times New Roman"/>
          <w:color w:val="0563C1"/>
          <w:u w:val="single"/>
        </w:rPr>
      </w:pPr>
      <w:proofErr w:type="spellStart"/>
      <w:r w:rsidRPr="00910AB3">
        <w:rPr>
          <w:rFonts w:cs="Times New Roman"/>
          <w:szCs w:val="24"/>
          <w:lang w:val="en-GB"/>
        </w:rPr>
        <w:t>Weiguo</w:t>
      </w:r>
      <w:proofErr w:type="spellEnd"/>
      <w:r w:rsidRPr="00910AB3">
        <w:rPr>
          <w:rFonts w:cs="Times New Roman"/>
          <w:szCs w:val="24"/>
          <w:lang w:val="en-GB"/>
        </w:rPr>
        <w:t xml:space="preserve"> Hou: </w:t>
      </w:r>
      <w:hyperlink r:id="rId6" w:history="1">
        <w:r w:rsidRPr="00910AB3">
          <w:rPr>
            <w:rFonts w:cs="Times New Roman"/>
            <w:color w:val="0563C1"/>
            <w:u w:val="single"/>
          </w:rPr>
          <w:t>weiguohou@cugb.edu.cn</w:t>
        </w:r>
      </w:hyperlink>
    </w:p>
    <w:p w14:paraId="21FEE940" w14:textId="77777777" w:rsidR="00A95666" w:rsidRPr="00910AB3" w:rsidRDefault="00A95666" w:rsidP="00A9566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4B47011C" w14:textId="77777777" w:rsidR="00A95666" w:rsidRDefault="00A95666" w:rsidP="00A9566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7E02663C" w14:textId="77777777" w:rsidR="00A95666" w:rsidRDefault="00A95666" w:rsidP="00A9566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3D190E8C" w14:textId="77777777" w:rsidR="00A95666" w:rsidRDefault="00A95666" w:rsidP="00A9566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054FE95B" w14:textId="77777777" w:rsidR="00A95666" w:rsidRDefault="00A95666" w:rsidP="00A95666">
      <w:pPr>
        <w:spacing w:line="240" w:lineRule="auto"/>
        <w:ind w:firstLineChars="0" w:firstLine="0"/>
        <w:jc w:val="center"/>
        <w:rPr>
          <w:rFonts w:cs="Times New Roman"/>
          <w:szCs w:val="24"/>
        </w:rPr>
      </w:pPr>
    </w:p>
    <w:p w14:paraId="730C15BC" w14:textId="1A7CB1B9" w:rsidR="00A95666" w:rsidRPr="00A95666" w:rsidRDefault="00A95666" w:rsidP="00A95666">
      <w:pPr>
        <w:widowControl/>
        <w:spacing w:line="240" w:lineRule="auto"/>
        <w:ind w:firstLineChars="0" w:firstLine="0"/>
        <w:jc w:val="left"/>
      </w:pPr>
      <w:r>
        <w:br w:type="page"/>
      </w:r>
      <w:bookmarkEnd w:id="0"/>
    </w:p>
    <w:p w14:paraId="21A2360D" w14:textId="213FD573" w:rsidR="00F26D15" w:rsidRDefault="00F26D15" w:rsidP="00F64848">
      <w:pPr>
        <w:pStyle w:val="1"/>
        <w:spacing w:before="163" w:after="163"/>
      </w:pPr>
      <w:r w:rsidRPr="00DC3F71">
        <w:lastRenderedPageBreak/>
        <w:t>Supplementary Material</w:t>
      </w:r>
    </w:p>
    <w:p w14:paraId="28DD2E5F" w14:textId="7E60E0A7" w:rsidR="00683E26" w:rsidRDefault="00683E26" w:rsidP="00F9397D">
      <w:pPr>
        <w:keepNext/>
        <w:ind w:firstLine="480"/>
      </w:pPr>
      <w:r>
        <w:rPr>
          <w:rFonts w:hint="eastAsia"/>
          <w:noProof/>
        </w:rPr>
        <w:drawing>
          <wp:inline distT="0" distB="0" distL="0" distR="0" wp14:anchorId="65975DE0" wp14:editId="16A01F6D">
            <wp:extent cx="5274310" cy="2300605"/>
            <wp:effectExtent l="0" t="0" r="254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72FDE" w14:textId="421769EA" w:rsidR="00BD0E24" w:rsidRDefault="009A70A4" w:rsidP="00FC41B8">
      <w:pPr>
        <w:pStyle w:val="a7"/>
        <w:rPr>
          <w:rFonts w:eastAsia="宋体"/>
        </w:rPr>
      </w:pPr>
      <w:bookmarkStart w:id="2" w:name="_Hlk121469103"/>
      <w:r w:rsidRPr="009A70A4">
        <w:rPr>
          <w:b/>
          <w:bCs/>
        </w:rPr>
        <w:t xml:space="preserve">Figure </w:t>
      </w:r>
      <w:proofErr w:type="spellStart"/>
      <w:r w:rsidRPr="009A70A4">
        <w:rPr>
          <w:b/>
          <w:bCs/>
        </w:rPr>
        <w:t>S</w:t>
      </w:r>
      <w:r w:rsidR="00B66946">
        <w:rPr>
          <w:b/>
          <w:bCs/>
        </w:rPr>
        <w:t>1</w:t>
      </w:r>
      <w:proofErr w:type="spellEnd"/>
      <w:r>
        <w:rPr>
          <w:b/>
          <w:bCs/>
        </w:rPr>
        <w:t>.</w:t>
      </w:r>
      <w:r w:rsidR="00F26D15" w:rsidRPr="00A96F11">
        <w:t xml:space="preserve"> </w:t>
      </w:r>
      <w:r w:rsidR="00F26D15" w:rsidRPr="00A96F11">
        <w:rPr>
          <w:rFonts w:eastAsia="宋体"/>
        </w:rPr>
        <w:t xml:space="preserve">Heatmap of the </w:t>
      </w:r>
      <w:proofErr w:type="spellStart"/>
      <w:r w:rsidR="00F26D15" w:rsidRPr="00A96F11">
        <w:rPr>
          <w:rFonts w:eastAsia="宋体"/>
        </w:rPr>
        <w:t>FAPROTAX</w:t>
      </w:r>
      <w:proofErr w:type="spellEnd"/>
      <w:r w:rsidR="00F26D15" w:rsidRPr="00A96F11">
        <w:rPr>
          <w:rFonts w:eastAsia="宋体"/>
        </w:rPr>
        <w:t xml:space="preserve"> analysis among minerals and </w:t>
      </w:r>
      <w:r w:rsidR="00F26D15" w:rsidRPr="000E2070">
        <w:rPr>
          <w:rFonts w:eastAsia="宋体"/>
          <w:iCs/>
        </w:rPr>
        <w:t>surrounding sediment</w:t>
      </w:r>
      <w:r w:rsidR="00F26D15" w:rsidRPr="00A96F11">
        <w:rPr>
          <w:rFonts w:eastAsia="宋体"/>
        </w:rPr>
        <w:t xml:space="preserve"> samples</w:t>
      </w:r>
      <w:r w:rsidR="00734E92">
        <w:rPr>
          <w:rFonts w:eastAsia="宋体"/>
        </w:rPr>
        <w:t xml:space="preserve"> in </w:t>
      </w:r>
      <w:proofErr w:type="spellStart"/>
      <w:r w:rsidR="00734E92">
        <w:rPr>
          <w:rFonts w:eastAsia="宋体"/>
        </w:rPr>
        <w:t>GMQ</w:t>
      </w:r>
      <w:proofErr w:type="spellEnd"/>
      <w:r w:rsidR="00734E92">
        <w:rPr>
          <w:rFonts w:eastAsia="宋体"/>
        </w:rPr>
        <w:t xml:space="preserve"> and </w:t>
      </w:r>
      <w:proofErr w:type="spellStart"/>
      <w:r w:rsidR="00734E92">
        <w:rPr>
          <w:rFonts w:eastAsia="宋体"/>
        </w:rPr>
        <w:t>WGT</w:t>
      </w:r>
      <w:proofErr w:type="spellEnd"/>
      <w:r w:rsidR="00734E92">
        <w:rPr>
          <w:rFonts w:eastAsia="宋体"/>
        </w:rPr>
        <w:t xml:space="preserve"> springs</w:t>
      </w:r>
      <w:r w:rsidR="00F26D15" w:rsidRPr="00A96F11">
        <w:rPr>
          <w:rFonts w:eastAsia="宋体"/>
        </w:rPr>
        <w:t>.</w:t>
      </w:r>
    </w:p>
    <w:bookmarkEnd w:id="2"/>
    <w:p w14:paraId="443103BF" w14:textId="77777777" w:rsidR="00BD0E24" w:rsidRPr="00BD0E24" w:rsidRDefault="00BD0E24" w:rsidP="00F64848">
      <w:pPr>
        <w:ind w:firstLineChars="0" w:firstLine="0"/>
      </w:pPr>
    </w:p>
    <w:p w14:paraId="7C49C9AC" w14:textId="77777777" w:rsidR="00C121FD" w:rsidRDefault="00C121FD" w:rsidP="00C121FD">
      <w:pPr>
        <w:pStyle w:val="a7"/>
        <w:jc w:val="both"/>
        <w:rPr>
          <w:rFonts w:eastAsia="宋体"/>
        </w:rPr>
        <w:sectPr w:rsidR="00C121FD" w:rsidSect="008F797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22381CB9" w14:textId="5B3367FE" w:rsidR="00F567E8" w:rsidRDefault="00410CB2" w:rsidP="00F567E8">
      <w:pPr>
        <w:pStyle w:val="a7"/>
        <w:keepNext/>
      </w:pPr>
      <w:r w:rsidRPr="00410CB2">
        <w:rPr>
          <w:b/>
          <w:bCs/>
        </w:rPr>
        <w:lastRenderedPageBreak/>
        <w:t>T</w:t>
      </w:r>
      <w:r w:rsidR="00F567E8" w:rsidRPr="00F567E8">
        <w:rPr>
          <w:b/>
          <w:bCs/>
        </w:rPr>
        <w:t xml:space="preserve">able </w:t>
      </w:r>
      <w:proofErr w:type="spellStart"/>
      <w:r w:rsidR="00F567E8" w:rsidRPr="00F567E8">
        <w:rPr>
          <w:b/>
          <w:bCs/>
        </w:rPr>
        <w:t>S</w:t>
      </w:r>
      <w:r w:rsidR="00285137">
        <w:rPr>
          <w:b/>
          <w:bCs/>
        </w:rPr>
        <w:t>1</w:t>
      </w:r>
      <w:proofErr w:type="spellEnd"/>
      <w:r w:rsidR="00285137">
        <w:rPr>
          <w:b/>
          <w:bCs/>
        </w:rPr>
        <w:t>.</w:t>
      </w:r>
      <w:r w:rsidR="00F567E8" w:rsidRPr="00F567E8">
        <w:rPr>
          <w:b/>
          <w:bCs/>
        </w:rPr>
        <w:t xml:space="preserve"> </w:t>
      </w:r>
      <w:r w:rsidR="00F567E8" w:rsidRPr="007B519D">
        <w:t xml:space="preserve">Metabolic diversity of all samples based on the </w:t>
      </w:r>
      <w:proofErr w:type="spellStart"/>
      <w:r w:rsidR="00F567E8" w:rsidRPr="007B519D">
        <w:t>FAPROTAX</w:t>
      </w:r>
      <w:proofErr w:type="spellEnd"/>
      <w:r w:rsidR="00F567E8" w:rsidRPr="007B519D">
        <w:t xml:space="preserve"> analysis</w:t>
      </w:r>
    </w:p>
    <w:tbl>
      <w:tblPr>
        <w:tblStyle w:val="ab"/>
        <w:tblW w:w="5000" w:type="pct"/>
        <w:jc w:val="center"/>
        <w:tblLook w:val="04A0" w:firstRow="1" w:lastRow="0" w:firstColumn="1" w:lastColumn="0" w:noHBand="0" w:noVBand="1"/>
      </w:tblPr>
      <w:tblGrid>
        <w:gridCol w:w="1037"/>
        <w:gridCol w:w="1719"/>
        <w:gridCol w:w="1377"/>
        <w:gridCol w:w="1867"/>
        <w:gridCol w:w="2306"/>
      </w:tblGrid>
      <w:tr w:rsidR="00120FF4" w:rsidRPr="00C7299A" w14:paraId="0CF4DB86" w14:textId="77777777" w:rsidTr="00C7299A">
        <w:trPr>
          <w:jc w:val="center"/>
        </w:trPr>
        <w:tc>
          <w:tcPr>
            <w:tcW w:w="165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C476C8" w14:textId="79DE8540" w:rsidR="00120FF4" w:rsidRPr="00C7299A" w:rsidRDefault="00120FF4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</w:tcPr>
          <w:p w14:paraId="280DA6AE" w14:textId="3C7DAF3B" w:rsidR="00120FF4" w:rsidRPr="00C7299A" w:rsidRDefault="00120FF4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rFonts w:hint="eastAsia"/>
                <w:sz w:val="18"/>
              </w:rPr>
              <w:t>S</w:t>
            </w:r>
            <w:r w:rsidRPr="00C7299A">
              <w:rPr>
                <w:sz w:val="18"/>
              </w:rPr>
              <w:t>hannon</w:t>
            </w:r>
          </w:p>
        </w:tc>
        <w:tc>
          <w:tcPr>
            <w:tcW w:w="1124" w:type="pct"/>
            <w:tcBorders>
              <w:left w:val="nil"/>
              <w:bottom w:val="single" w:sz="4" w:space="0" w:color="auto"/>
              <w:right w:val="nil"/>
            </w:tcBorders>
          </w:tcPr>
          <w:p w14:paraId="2EC03AC0" w14:textId="37C8379A" w:rsidR="00120FF4" w:rsidRPr="00C7299A" w:rsidRDefault="00120FF4" w:rsidP="00BF29C3">
            <w:pPr>
              <w:ind w:firstLineChars="0" w:firstLine="0"/>
              <w:jc w:val="center"/>
              <w:rPr>
                <w:sz w:val="18"/>
              </w:rPr>
            </w:pPr>
            <w:proofErr w:type="spellStart"/>
            <w:r w:rsidRPr="00C7299A">
              <w:rPr>
                <w:rFonts w:hint="eastAsia"/>
                <w:sz w:val="18"/>
              </w:rPr>
              <w:t>I</w:t>
            </w:r>
            <w:r w:rsidRPr="00C7299A">
              <w:rPr>
                <w:sz w:val="18"/>
              </w:rPr>
              <w:t>nv</w:t>
            </w:r>
            <w:r w:rsidR="00241FBD" w:rsidRPr="00C7299A">
              <w:rPr>
                <w:sz w:val="18"/>
              </w:rPr>
              <w:t>_</w:t>
            </w:r>
            <w:r w:rsidRPr="00C7299A">
              <w:rPr>
                <w:sz w:val="18"/>
              </w:rPr>
              <w:t>simpson</w:t>
            </w:r>
            <w:proofErr w:type="spellEnd"/>
          </w:p>
        </w:tc>
        <w:tc>
          <w:tcPr>
            <w:tcW w:w="1388" w:type="pct"/>
            <w:tcBorders>
              <w:left w:val="nil"/>
              <w:bottom w:val="single" w:sz="4" w:space="0" w:color="auto"/>
              <w:right w:val="nil"/>
            </w:tcBorders>
          </w:tcPr>
          <w:p w14:paraId="1F9AB3EA" w14:textId="7A4CD95E" w:rsidR="00120FF4" w:rsidRPr="00C7299A" w:rsidRDefault="00120FF4" w:rsidP="00BF29C3">
            <w:pPr>
              <w:ind w:firstLineChars="0" w:firstLine="0"/>
              <w:jc w:val="center"/>
              <w:rPr>
                <w:sz w:val="18"/>
              </w:rPr>
            </w:pPr>
            <w:proofErr w:type="spellStart"/>
            <w:r w:rsidRPr="00C7299A">
              <w:rPr>
                <w:sz w:val="18"/>
              </w:rPr>
              <w:t>Pielou_evenness</w:t>
            </w:r>
            <w:proofErr w:type="spellEnd"/>
          </w:p>
        </w:tc>
      </w:tr>
      <w:tr w:rsidR="00C7299A" w:rsidRPr="00C7299A" w14:paraId="3FD44869" w14:textId="77777777" w:rsidTr="00C7299A">
        <w:trPr>
          <w:trHeight w:val="274"/>
          <w:jc w:val="center"/>
        </w:trPr>
        <w:tc>
          <w:tcPr>
            <w:tcW w:w="624" w:type="pct"/>
            <w:vMerge w:val="restart"/>
            <w:tcBorders>
              <w:left w:val="nil"/>
              <w:bottom w:val="nil"/>
              <w:right w:val="nil"/>
            </w:tcBorders>
          </w:tcPr>
          <w:p w14:paraId="09AD2F03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234F7A2A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2FAFA99D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0B264F69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7971F0F1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28964A0B" w14:textId="4064E354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proofErr w:type="spellStart"/>
            <w:r w:rsidRPr="00C7299A">
              <w:rPr>
                <w:rFonts w:hint="eastAsia"/>
                <w:sz w:val="18"/>
              </w:rPr>
              <w:t>G</w:t>
            </w:r>
            <w:r w:rsidRPr="00C7299A">
              <w:rPr>
                <w:sz w:val="18"/>
              </w:rPr>
              <w:t>MQ</w:t>
            </w:r>
            <w:proofErr w:type="spellEnd"/>
          </w:p>
        </w:tc>
        <w:tc>
          <w:tcPr>
            <w:tcW w:w="1035" w:type="pct"/>
            <w:tcBorders>
              <w:left w:val="nil"/>
              <w:bottom w:val="nil"/>
              <w:right w:val="nil"/>
            </w:tcBorders>
          </w:tcPr>
          <w:p w14:paraId="28A361D6" w14:textId="733BDE1E" w:rsidR="00241FBD" w:rsidRPr="00C7299A" w:rsidRDefault="00C7299A" w:rsidP="00BF29C3">
            <w:pPr>
              <w:ind w:firstLineChars="0" w:firstLine="0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  <w:r w:rsidR="00241FBD" w:rsidRPr="00C7299A">
              <w:rPr>
                <w:rFonts w:hint="eastAsia"/>
                <w:sz w:val="18"/>
              </w:rPr>
              <w:t>ediment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</w:tcPr>
          <w:p w14:paraId="1EED206B" w14:textId="2E02B965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56</w:t>
            </w:r>
          </w:p>
        </w:tc>
        <w:tc>
          <w:tcPr>
            <w:tcW w:w="1124" w:type="pct"/>
            <w:tcBorders>
              <w:left w:val="nil"/>
              <w:bottom w:val="nil"/>
              <w:right w:val="nil"/>
            </w:tcBorders>
          </w:tcPr>
          <w:p w14:paraId="0A015BE7" w14:textId="398F1176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0.70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14:paraId="712F54C7" w14:textId="409DB76E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69</w:t>
            </w:r>
          </w:p>
        </w:tc>
      </w:tr>
      <w:tr w:rsidR="00C7299A" w:rsidRPr="00C7299A" w14:paraId="76FAD083" w14:textId="77777777" w:rsidTr="00C7299A">
        <w:trPr>
          <w:trHeight w:val="20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EAB032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F765604" w14:textId="74165471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biot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9CEA7DA" w14:textId="7D92CF73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46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80A2C36" w14:textId="042D5C7A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9.1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94F0189" w14:textId="5B4164CC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65</w:t>
            </w:r>
          </w:p>
        </w:tc>
      </w:tr>
      <w:tr w:rsidR="00C7299A" w:rsidRPr="00C7299A" w14:paraId="4B3AA1C4" w14:textId="77777777" w:rsidTr="00C7299A">
        <w:trPr>
          <w:trHeight w:val="20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1E3970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58E3D4E" w14:textId="5D7BA752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proofErr w:type="spellStart"/>
            <w:r w:rsidRPr="00C7299A">
              <w:rPr>
                <w:sz w:val="18"/>
              </w:rPr>
              <w:t>K_feldspar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CD294FB" w14:textId="76C4D3F4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2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5AA2B24" w14:textId="78041C6B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6.3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C45C244" w14:textId="50C31A8C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59</w:t>
            </w:r>
          </w:p>
        </w:tc>
      </w:tr>
      <w:tr w:rsidR="00C7299A" w:rsidRPr="00C7299A" w14:paraId="7A74E8F6" w14:textId="77777777" w:rsidTr="00C7299A">
        <w:trPr>
          <w:trHeight w:val="113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5CA7CF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49E6E3E" w14:textId="160A97F9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muscov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CF80349" w14:textId="67DE596E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2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1A2DB4B" w14:textId="5819B25E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8.0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2FC38292" w14:textId="6CDC9F15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62</w:t>
            </w:r>
          </w:p>
        </w:tc>
      </w:tr>
      <w:tr w:rsidR="00C7299A" w:rsidRPr="00C7299A" w14:paraId="336DDAFE" w14:textId="77777777" w:rsidTr="00C7299A">
        <w:trPr>
          <w:trHeight w:val="57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1A21F8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F9629FE" w14:textId="63FD5C82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quartz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ED5DBB3" w14:textId="66CFC7C9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3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D5A478F" w14:textId="4C305E3C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6.9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2B77F139" w14:textId="769BF311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61</w:t>
            </w:r>
          </w:p>
        </w:tc>
      </w:tr>
      <w:tr w:rsidR="00C7299A" w:rsidRPr="00C7299A" w14:paraId="5C27876D" w14:textId="77777777" w:rsidTr="00C7299A">
        <w:trPr>
          <w:trHeight w:val="113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772076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D250EB5" w14:textId="78CEF4CE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aragon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01B2064E" w14:textId="57C8DA1F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9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5A89BEE" w14:textId="4F64B658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4.3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5072B8C7" w14:textId="65B43B10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52</w:t>
            </w:r>
          </w:p>
        </w:tc>
      </w:tr>
      <w:tr w:rsidR="00C7299A" w:rsidRPr="00C7299A" w14:paraId="2F91E691" w14:textId="77777777" w:rsidTr="00C7299A">
        <w:trPr>
          <w:trHeight w:val="113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835855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0E098C3" w14:textId="70BB80B0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apat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3512944" w14:textId="4E4AC0A2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1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BA8C090" w14:textId="24CCEF4E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9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03F02A42" w14:textId="65053EC1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30</w:t>
            </w:r>
          </w:p>
        </w:tc>
      </w:tr>
      <w:tr w:rsidR="00C7299A" w:rsidRPr="00C7299A" w14:paraId="14230046" w14:textId="77777777" w:rsidTr="00C7299A">
        <w:trPr>
          <w:trHeight w:val="57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64CF8B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B7AD9EA" w14:textId="438FEE66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serpentin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306DEB7" w14:textId="15454D8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3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99B044D" w14:textId="1EBBFE99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0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B00AE13" w14:textId="2D230328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34</w:t>
            </w:r>
          </w:p>
        </w:tc>
      </w:tr>
      <w:tr w:rsidR="00C7299A" w:rsidRPr="00C7299A" w14:paraId="6DD441CD" w14:textId="77777777" w:rsidTr="00C7299A">
        <w:trPr>
          <w:trHeight w:val="113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AD8F73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C652025" w14:textId="1E9E1E6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rFonts w:hint="eastAsia"/>
                <w:sz w:val="18"/>
              </w:rPr>
              <w:t>pyr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E8F1577" w14:textId="333CEBA0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2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23750E5" w14:textId="432827A6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0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0F2732CB" w14:textId="7685F2ED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32</w:t>
            </w:r>
          </w:p>
        </w:tc>
      </w:tr>
      <w:tr w:rsidR="00C7299A" w:rsidRPr="00C7299A" w14:paraId="3B8E9E69" w14:textId="77777777" w:rsidTr="00C7299A">
        <w:trPr>
          <w:trHeight w:val="113"/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011B8" w14:textId="77777777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C3A4" w14:textId="68062B31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rFonts w:hint="eastAsia"/>
                <w:sz w:val="18"/>
              </w:rPr>
              <w:t>h</w:t>
            </w:r>
            <w:r w:rsidRPr="00C7299A">
              <w:rPr>
                <w:sz w:val="18"/>
              </w:rPr>
              <w:t>ematite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257E6" w14:textId="0BC57652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24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2ECEB" w14:textId="3158E3F5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13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7CF75" w14:textId="3A2E0260" w:rsidR="00241FBD" w:rsidRPr="00C7299A" w:rsidRDefault="00241FBD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32</w:t>
            </w:r>
          </w:p>
        </w:tc>
      </w:tr>
      <w:tr w:rsidR="0088447E" w:rsidRPr="00C7299A" w14:paraId="6AE8FBF4" w14:textId="77777777" w:rsidTr="00C7299A">
        <w:trPr>
          <w:trHeight w:val="20"/>
          <w:jc w:val="center"/>
        </w:trPr>
        <w:tc>
          <w:tcPr>
            <w:tcW w:w="624" w:type="pct"/>
            <w:vMerge w:val="restart"/>
            <w:tcBorders>
              <w:left w:val="nil"/>
              <w:bottom w:val="nil"/>
              <w:right w:val="nil"/>
            </w:tcBorders>
          </w:tcPr>
          <w:p w14:paraId="31247F9D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773F6D43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74922269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4C473940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051B194C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  <w:p w14:paraId="48398E4E" w14:textId="4EFE193D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proofErr w:type="spellStart"/>
            <w:r w:rsidRPr="00C7299A">
              <w:rPr>
                <w:rFonts w:hint="eastAsia"/>
                <w:sz w:val="18"/>
              </w:rPr>
              <w:t>W</w:t>
            </w:r>
            <w:r w:rsidRPr="00C7299A">
              <w:rPr>
                <w:sz w:val="18"/>
              </w:rPr>
              <w:t>GT</w:t>
            </w:r>
            <w:proofErr w:type="spellEnd"/>
          </w:p>
        </w:tc>
        <w:tc>
          <w:tcPr>
            <w:tcW w:w="1035" w:type="pct"/>
            <w:tcBorders>
              <w:left w:val="nil"/>
              <w:bottom w:val="nil"/>
              <w:right w:val="nil"/>
            </w:tcBorders>
          </w:tcPr>
          <w:p w14:paraId="6315262B" w14:textId="6A3591E8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sediment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</w:tcPr>
          <w:p w14:paraId="3D6625AD" w14:textId="05AE6D20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41</w:t>
            </w:r>
          </w:p>
        </w:tc>
        <w:tc>
          <w:tcPr>
            <w:tcW w:w="1124" w:type="pct"/>
            <w:tcBorders>
              <w:left w:val="nil"/>
              <w:bottom w:val="nil"/>
              <w:right w:val="nil"/>
            </w:tcBorders>
          </w:tcPr>
          <w:p w14:paraId="12C02076" w14:textId="0F9D26DD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7.81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14:paraId="6FAA14B3" w14:textId="1AE8B5A4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62</w:t>
            </w:r>
          </w:p>
        </w:tc>
      </w:tr>
      <w:tr w:rsidR="0088447E" w:rsidRPr="00C7299A" w14:paraId="41A94E47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CCD733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D688A28" w14:textId="75CCC478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aragon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E88F712" w14:textId="6C8D27BF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4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77B65E0" w14:textId="7E3ABC0D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2.2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7400116C" w14:textId="2E4D2DB1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37</w:t>
            </w:r>
          </w:p>
        </w:tc>
      </w:tr>
      <w:tr w:rsidR="0088447E" w:rsidRPr="00C7299A" w14:paraId="227B5D2D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0618EA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0F6CD1B" w14:textId="37FF9C11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hemat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72767A3" w14:textId="61DEB996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1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DBFC876" w14:textId="3882AAFA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9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17A0E16" w14:textId="07E5F97D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30</w:t>
            </w:r>
          </w:p>
        </w:tc>
      </w:tr>
      <w:tr w:rsidR="0088447E" w:rsidRPr="00C7299A" w14:paraId="3A5320FC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5C174E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9F6D36A" w14:textId="14DD3041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muscov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D197FAB" w14:textId="1CA0DA86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00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643AE1F" w14:textId="61EBFD4D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6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6D7B9D6C" w14:textId="35615CC6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6</w:t>
            </w:r>
          </w:p>
        </w:tc>
      </w:tr>
      <w:tr w:rsidR="0088447E" w:rsidRPr="00C7299A" w14:paraId="0A8E43E7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C08FE1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F5C7E5C" w14:textId="14FF42EF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bar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3A685E2C" w14:textId="7330DDAF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04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0F19427" w14:textId="34B586E6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8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5ECD71A9" w14:textId="3304F701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8</w:t>
            </w:r>
          </w:p>
        </w:tc>
      </w:tr>
      <w:tr w:rsidR="0088447E" w:rsidRPr="00C7299A" w14:paraId="67B0444F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1D2E08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F7B9FC1" w14:textId="2B82ADD1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quartz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24AC8775" w14:textId="6084A5D9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9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9D54CE7" w14:textId="5BDB506B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7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56F3F2A3" w14:textId="07A909DE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4</w:t>
            </w:r>
          </w:p>
        </w:tc>
      </w:tr>
      <w:tr w:rsidR="0088447E" w:rsidRPr="00C7299A" w14:paraId="1F57CE65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85CD87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32AA616" w14:textId="40EE7C0C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biot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6325F00" w14:textId="7AEC39D3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8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5736801" w14:textId="53734BFD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5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2769C282" w14:textId="0936F7F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2</w:t>
            </w:r>
          </w:p>
        </w:tc>
      </w:tr>
      <w:tr w:rsidR="0088447E" w:rsidRPr="00C7299A" w14:paraId="45CFE734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FD547F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B9F41EF" w14:textId="4AE32B72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proofErr w:type="spellStart"/>
            <w:r w:rsidRPr="00C7299A">
              <w:rPr>
                <w:sz w:val="18"/>
              </w:rPr>
              <w:t>K_feldspar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7B157B2" w14:textId="1CD3640C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6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97E3AD4" w14:textId="74B1E55E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3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0AA3B7D4" w14:textId="67B92C26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16</w:t>
            </w:r>
          </w:p>
        </w:tc>
      </w:tr>
      <w:tr w:rsidR="0088447E" w:rsidRPr="00C7299A" w14:paraId="5A046762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18415B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88FFFD4" w14:textId="1807F489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apat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756223C" w14:textId="45DFA850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02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E6C36CE" w14:textId="3048DE3A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7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487F62F7" w14:textId="768236C0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7</w:t>
            </w:r>
          </w:p>
        </w:tc>
      </w:tr>
      <w:tr w:rsidR="0088447E" w:rsidRPr="00C7299A" w14:paraId="538EEBF2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9AFA5C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98385D2" w14:textId="7A02DCF4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pyrit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55B1A06E" w14:textId="7C7B623A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8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A647F52" w14:textId="24743C4A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7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1C751AB9" w14:textId="1A39A80B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3</w:t>
            </w:r>
          </w:p>
        </w:tc>
      </w:tr>
      <w:tr w:rsidR="0088447E" w:rsidRPr="00C7299A" w14:paraId="47B3F727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B9E219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923A475" w14:textId="2DDF97B6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olivin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1769125E" w14:textId="30F07A93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0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4F26F46" w14:textId="149B254F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8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14:paraId="53A3A313" w14:textId="1EF2FB41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9</w:t>
            </w:r>
          </w:p>
        </w:tc>
      </w:tr>
      <w:tr w:rsidR="0088447E" w:rsidRPr="00C7299A" w14:paraId="66B0057F" w14:textId="77777777" w:rsidTr="00C7299A">
        <w:trPr>
          <w:jc w:val="center"/>
        </w:trPr>
        <w:tc>
          <w:tcPr>
            <w:tcW w:w="624" w:type="pct"/>
            <w:vMerge/>
            <w:tcBorders>
              <w:top w:val="nil"/>
              <w:left w:val="nil"/>
              <w:right w:val="nil"/>
            </w:tcBorders>
          </w:tcPr>
          <w:p w14:paraId="09C9E53B" w14:textId="7777777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</w:tcPr>
          <w:p w14:paraId="216BC2BB" w14:textId="4E5C0B57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serpentine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</w:tcPr>
          <w:p w14:paraId="3E1A3F8C" w14:textId="6A9D9EE3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02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</w:tcPr>
          <w:p w14:paraId="1004BFDE" w14:textId="3BE56619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1.71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14:paraId="2141719B" w14:textId="6A8A9BAE" w:rsidR="0088447E" w:rsidRPr="00C7299A" w:rsidRDefault="0088447E" w:rsidP="00BF29C3">
            <w:pPr>
              <w:ind w:firstLineChars="0" w:firstLine="0"/>
              <w:jc w:val="center"/>
              <w:rPr>
                <w:sz w:val="18"/>
              </w:rPr>
            </w:pPr>
            <w:r w:rsidRPr="00C7299A">
              <w:rPr>
                <w:sz w:val="18"/>
              </w:rPr>
              <w:t>0.27</w:t>
            </w:r>
          </w:p>
        </w:tc>
      </w:tr>
    </w:tbl>
    <w:p w14:paraId="6D6D441F" w14:textId="77777777" w:rsidR="00B23D43" w:rsidRPr="004D4954" w:rsidRDefault="00B23D43" w:rsidP="004D4954">
      <w:pPr>
        <w:ind w:firstLineChars="0" w:firstLine="0"/>
      </w:pPr>
    </w:p>
    <w:sectPr w:rsidR="00B23D43" w:rsidRPr="004D4954" w:rsidSect="00FD36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3BFBB" w14:textId="77777777" w:rsidR="008738B9" w:rsidRDefault="008738B9">
      <w:pPr>
        <w:spacing w:line="240" w:lineRule="auto"/>
        <w:ind w:firstLine="480"/>
      </w:pPr>
      <w:r>
        <w:separator/>
      </w:r>
    </w:p>
  </w:endnote>
  <w:endnote w:type="continuationSeparator" w:id="0">
    <w:p w14:paraId="21FDC63C" w14:textId="77777777" w:rsidR="008738B9" w:rsidRDefault="008738B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08D8D" w14:textId="77777777" w:rsidR="00007547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2377067"/>
      <w:docPartObj>
        <w:docPartGallery w:val="Page Numbers (Bottom of Page)"/>
        <w:docPartUnique/>
      </w:docPartObj>
    </w:sdtPr>
    <w:sdtContent>
      <w:p w14:paraId="2F308A4D" w14:textId="77777777" w:rsidR="007F26AD" w:rsidRDefault="00416C6F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368103" w14:textId="77777777" w:rsidR="00007547" w:rsidRDefault="0000000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539AD" w14:textId="77777777" w:rsidR="00007547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9ECF4" w14:textId="77777777" w:rsidR="008738B9" w:rsidRDefault="008738B9">
      <w:pPr>
        <w:spacing w:line="240" w:lineRule="auto"/>
        <w:ind w:firstLine="480"/>
      </w:pPr>
      <w:r>
        <w:separator/>
      </w:r>
    </w:p>
  </w:footnote>
  <w:footnote w:type="continuationSeparator" w:id="0">
    <w:p w14:paraId="0D059B4B" w14:textId="77777777" w:rsidR="008738B9" w:rsidRDefault="008738B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BCEB3" w14:textId="77777777" w:rsidR="00007547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E6B2B" w14:textId="77777777" w:rsidR="00007547" w:rsidRDefault="00000000" w:rsidP="00007547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3B456" w14:textId="77777777" w:rsidR="00007547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26D15"/>
    <w:rsid w:val="00004563"/>
    <w:rsid w:val="0003147C"/>
    <w:rsid w:val="0005673B"/>
    <w:rsid w:val="00076994"/>
    <w:rsid w:val="00097C2A"/>
    <w:rsid w:val="000E1D76"/>
    <w:rsid w:val="000E4FD8"/>
    <w:rsid w:val="00120FF4"/>
    <w:rsid w:val="00127F39"/>
    <w:rsid w:val="00146712"/>
    <w:rsid w:val="00150F2B"/>
    <w:rsid w:val="00175492"/>
    <w:rsid w:val="00180A39"/>
    <w:rsid w:val="001B189E"/>
    <w:rsid w:val="001E5CC1"/>
    <w:rsid w:val="00200B04"/>
    <w:rsid w:val="00241FBD"/>
    <w:rsid w:val="00254788"/>
    <w:rsid w:val="00277946"/>
    <w:rsid w:val="002779E3"/>
    <w:rsid w:val="00282423"/>
    <w:rsid w:val="00283EF5"/>
    <w:rsid w:val="00285137"/>
    <w:rsid w:val="002E40DF"/>
    <w:rsid w:val="003341BF"/>
    <w:rsid w:val="00363703"/>
    <w:rsid w:val="00384921"/>
    <w:rsid w:val="00386F10"/>
    <w:rsid w:val="003B1BF1"/>
    <w:rsid w:val="003B3F53"/>
    <w:rsid w:val="003E0C1F"/>
    <w:rsid w:val="003F7223"/>
    <w:rsid w:val="00410CB2"/>
    <w:rsid w:val="00416C6F"/>
    <w:rsid w:val="004251BF"/>
    <w:rsid w:val="00440B8B"/>
    <w:rsid w:val="00452AE3"/>
    <w:rsid w:val="00461145"/>
    <w:rsid w:val="0048176B"/>
    <w:rsid w:val="004C1BFC"/>
    <w:rsid w:val="004D4954"/>
    <w:rsid w:val="00501E64"/>
    <w:rsid w:val="005048A6"/>
    <w:rsid w:val="00546EE1"/>
    <w:rsid w:val="0056443B"/>
    <w:rsid w:val="005858AA"/>
    <w:rsid w:val="005D484C"/>
    <w:rsid w:val="005D6EF3"/>
    <w:rsid w:val="005F4A3B"/>
    <w:rsid w:val="006037BC"/>
    <w:rsid w:val="00610D65"/>
    <w:rsid w:val="00633359"/>
    <w:rsid w:val="00671804"/>
    <w:rsid w:val="00682631"/>
    <w:rsid w:val="00683E26"/>
    <w:rsid w:val="006A7804"/>
    <w:rsid w:val="006F1250"/>
    <w:rsid w:val="006F7EA5"/>
    <w:rsid w:val="0071545F"/>
    <w:rsid w:val="00721BFB"/>
    <w:rsid w:val="00726BC2"/>
    <w:rsid w:val="00734E92"/>
    <w:rsid w:val="00767D72"/>
    <w:rsid w:val="00776D3C"/>
    <w:rsid w:val="007B15DE"/>
    <w:rsid w:val="007B519D"/>
    <w:rsid w:val="007E1078"/>
    <w:rsid w:val="007E740E"/>
    <w:rsid w:val="007F6F17"/>
    <w:rsid w:val="00833DDF"/>
    <w:rsid w:val="00857D44"/>
    <w:rsid w:val="00861C4D"/>
    <w:rsid w:val="0086299E"/>
    <w:rsid w:val="008738B9"/>
    <w:rsid w:val="0088447E"/>
    <w:rsid w:val="008C3F9E"/>
    <w:rsid w:val="00951133"/>
    <w:rsid w:val="00990048"/>
    <w:rsid w:val="009A70A4"/>
    <w:rsid w:val="009D2D74"/>
    <w:rsid w:val="009F682B"/>
    <w:rsid w:val="00A1038B"/>
    <w:rsid w:val="00A11130"/>
    <w:rsid w:val="00A16A5F"/>
    <w:rsid w:val="00A27F18"/>
    <w:rsid w:val="00A53F45"/>
    <w:rsid w:val="00A54535"/>
    <w:rsid w:val="00A56186"/>
    <w:rsid w:val="00A87A84"/>
    <w:rsid w:val="00A92BCB"/>
    <w:rsid w:val="00A95666"/>
    <w:rsid w:val="00A96173"/>
    <w:rsid w:val="00AB5747"/>
    <w:rsid w:val="00AC4D5E"/>
    <w:rsid w:val="00AE499E"/>
    <w:rsid w:val="00B0072A"/>
    <w:rsid w:val="00B23D43"/>
    <w:rsid w:val="00B321BF"/>
    <w:rsid w:val="00B66946"/>
    <w:rsid w:val="00B81D7F"/>
    <w:rsid w:val="00B949F8"/>
    <w:rsid w:val="00BB13CA"/>
    <w:rsid w:val="00BD0E24"/>
    <w:rsid w:val="00BD4D15"/>
    <w:rsid w:val="00BF29C3"/>
    <w:rsid w:val="00C121FD"/>
    <w:rsid w:val="00C12972"/>
    <w:rsid w:val="00C457F6"/>
    <w:rsid w:val="00C46421"/>
    <w:rsid w:val="00C47227"/>
    <w:rsid w:val="00C7299A"/>
    <w:rsid w:val="00D0435E"/>
    <w:rsid w:val="00D170DC"/>
    <w:rsid w:val="00D60445"/>
    <w:rsid w:val="00D6342C"/>
    <w:rsid w:val="00D8045B"/>
    <w:rsid w:val="00D90083"/>
    <w:rsid w:val="00DA0CB7"/>
    <w:rsid w:val="00DA4A75"/>
    <w:rsid w:val="00DE4E66"/>
    <w:rsid w:val="00E24B5A"/>
    <w:rsid w:val="00E2775F"/>
    <w:rsid w:val="00E55690"/>
    <w:rsid w:val="00E55FFA"/>
    <w:rsid w:val="00E73F38"/>
    <w:rsid w:val="00E932DD"/>
    <w:rsid w:val="00EA3AC7"/>
    <w:rsid w:val="00F26D15"/>
    <w:rsid w:val="00F567E8"/>
    <w:rsid w:val="00F64848"/>
    <w:rsid w:val="00F65174"/>
    <w:rsid w:val="00F9397D"/>
    <w:rsid w:val="00F9449E"/>
    <w:rsid w:val="00F95098"/>
    <w:rsid w:val="00FC41B8"/>
    <w:rsid w:val="00FD36CF"/>
    <w:rsid w:val="00FD6577"/>
    <w:rsid w:val="00FD7440"/>
    <w:rsid w:val="00FE0B8B"/>
    <w:rsid w:val="00FE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4BB2EA"/>
  <w14:defaultImageDpi w14:val="32767"/>
  <w15:chartTrackingRefBased/>
  <w15:docId w15:val="{0CB24B42-4D88-49E5-B2F5-22B9B64B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25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26D15"/>
    <w:pPr>
      <w:keepNext/>
      <w:keepLines/>
      <w:spacing w:beforeLines="50" w:before="50" w:afterLines="50" w:after="50"/>
      <w:ind w:firstLineChars="0" w:firstLine="0"/>
      <w:jc w:val="left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6D15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F26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D1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D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D15"/>
    <w:rPr>
      <w:rFonts w:ascii="Times New Roman" w:eastAsia="宋体" w:hAnsi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26D15"/>
    <w:pPr>
      <w:ind w:firstLineChars="0" w:firstLine="0"/>
      <w:jc w:val="center"/>
    </w:pPr>
    <w:rPr>
      <w:rFonts w:eastAsia="Times New Roman" w:cstheme="majorBidi"/>
      <w:sz w:val="21"/>
      <w:szCs w:val="20"/>
    </w:rPr>
  </w:style>
  <w:style w:type="character" w:styleId="a8">
    <w:name w:val="Emphasis"/>
    <w:basedOn w:val="a0"/>
    <w:uiPriority w:val="20"/>
    <w:qFormat/>
    <w:rsid w:val="00F26D15"/>
    <w:rPr>
      <w:i/>
      <w:iCs/>
    </w:rPr>
  </w:style>
  <w:style w:type="character" w:styleId="a9">
    <w:name w:val="line number"/>
    <w:basedOn w:val="a0"/>
    <w:uiPriority w:val="99"/>
    <w:semiHidden/>
    <w:unhideWhenUsed/>
    <w:rsid w:val="00F26D15"/>
  </w:style>
  <w:style w:type="paragraph" w:styleId="aa">
    <w:name w:val="Revision"/>
    <w:hidden/>
    <w:uiPriority w:val="99"/>
    <w:semiHidden/>
    <w:rsid w:val="00B949F8"/>
    <w:rPr>
      <w:rFonts w:ascii="Times New Roman" w:eastAsia="宋体" w:hAnsi="Times New Roman"/>
      <w:sz w:val="24"/>
    </w:rPr>
  </w:style>
  <w:style w:type="table" w:styleId="ab">
    <w:name w:val="Table Grid"/>
    <w:basedOn w:val="a1"/>
    <w:uiPriority w:val="39"/>
    <w:rsid w:val="00384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basedOn w:val="a"/>
    <w:next w:val="a"/>
    <w:link w:val="ad"/>
    <w:uiPriority w:val="10"/>
    <w:qFormat/>
    <w:rsid w:val="00A95666"/>
    <w:pPr>
      <w:ind w:firstLineChars="0" w:firstLine="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A95666"/>
    <w:rPr>
      <w:rFonts w:ascii="Times New Roman" w:eastAsia="宋体" w:hAnsi="Times New Roman" w:cstheme="majorBidi"/>
      <w:b/>
      <w:bCs/>
      <w:sz w:val="32"/>
      <w:szCs w:val="32"/>
    </w:rPr>
  </w:style>
  <w:style w:type="character" w:styleId="ae">
    <w:name w:val="annotation reference"/>
    <w:basedOn w:val="a0"/>
    <w:uiPriority w:val="99"/>
    <w:semiHidden/>
    <w:unhideWhenUsed/>
    <w:rsid w:val="00410CB2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410CB2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410CB2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1545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guohou@cugb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3</Pages>
  <Words>214</Words>
  <Characters>1294</Characters>
  <Application>Microsoft Office Word</Application>
  <DocSecurity>0</DocSecurity>
  <Lines>19</Lines>
  <Paragraphs>4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FR</dc:creator>
  <cp:keywords/>
  <dc:description/>
  <cp:lastModifiedBy>L FR</cp:lastModifiedBy>
  <cp:revision>13</cp:revision>
  <dcterms:created xsi:type="dcterms:W3CDTF">2023-02-12T06:38:00Z</dcterms:created>
  <dcterms:modified xsi:type="dcterms:W3CDTF">2023-03-10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2bc25fc7ab0cc2ca3241b921bbb593800dea6d5d938a5624be60c818b9e2a2</vt:lpwstr>
  </property>
</Properties>
</file>